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CCA00" w14:textId="794F0D79" w:rsidR="00B44B2B" w:rsidRDefault="0079602E" w:rsidP="0079602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79602E">
        <w:rPr>
          <w:rFonts w:ascii="Times New Roman" w:hAnsi="Times New Roman" w:cs="Times New Roman"/>
          <w:b/>
          <w:bCs/>
          <w:lang w:val="en-US"/>
        </w:rPr>
        <w:t>Detailed Results</w:t>
      </w:r>
    </w:p>
    <w:p w14:paraId="5F3F3133" w14:textId="77777777" w:rsidR="0079602E" w:rsidRDefault="0079602E" w:rsidP="0079602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AF147FB" w14:textId="100C8AF6" w:rsidR="0079602E" w:rsidRDefault="0086075F" w:rsidP="0079602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dependent sample t test for comparison of baseline characteristics of participants between intervention groups.</w:t>
      </w:r>
    </w:p>
    <w:p w14:paraId="579B098F" w14:textId="77777777" w:rsidR="0086075F" w:rsidRDefault="0086075F" w:rsidP="0079602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062"/>
        <w:gridCol w:w="2062"/>
        <w:gridCol w:w="2062"/>
      </w:tblGrid>
      <w:tr w:rsidR="00DD60B3" w14:paraId="7FAC20C5" w14:textId="77777777" w:rsidTr="00DD60B3">
        <w:tc>
          <w:tcPr>
            <w:tcW w:w="2830" w:type="dxa"/>
          </w:tcPr>
          <w:p w14:paraId="52F4927D" w14:textId="63F2FEB2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2062" w:type="dxa"/>
          </w:tcPr>
          <w:p w14:paraId="0BA4A28D" w14:textId="7C21D44B" w:rsidR="00DD60B3" w:rsidRPr="00DD60B3" w:rsidRDefault="00DD60B3" w:rsidP="0079602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D60B3"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2062" w:type="dxa"/>
          </w:tcPr>
          <w:p w14:paraId="45FCA63B" w14:textId="26335FF1" w:rsidR="00DD60B3" w:rsidRPr="00DD60B3" w:rsidRDefault="00DD60B3" w:rsidP="0079602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DD60B3">
              <w:rPr>
                <w:rFonts w:ascii="Times New Roman" w:hAnsi="Times New Roman" w:cs="Times New Roman"/>
                <w:i/>
                <w:iCs/>
                <w:lang w:val="en-US"/>
              </w:rPr>
              <w:t>df</w:t>
            </w:r>
            <w:proofErr w:type="spellEnd"/>
          </w:p>
        </w:tc>
        <w:tc>
          <w:tcPr>
            <w:tcW w:w="2062" w:type="dxa"/>
          </w:tcPr>
          <w:p w14:paraId="08820951" w14:textId="66C13307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 w:rsidRPr="00DD60B3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value</w:t>
            </w:r>
          </w:p>
        </w:tc>
      </w:tr>
      <w:tr w:rsidR="00DD60B3" w14:paraId="777A7ACB" w14:textId="77777777" w:rsidTr="00DD60B3">
        <w:tc>
          <w:tcPr>
            <w:tcW w:w="2830" w:type="dxa"/>
          </w:tcPr>
          <w:p w14:paraId="09721630" w14:textId="09C92218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062" w:type="dxa"/>
          </w:tcPr>
          <w:p w14:paraId="78C9E336" w14:textId="3381CB88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0</w:t>
            </w:r>
          </w:p>
        </w:tc>
        <w:tc>
          <w:tcPr>
            <w:tcW w:w="2062" w:type="dxa"/>
          </w:tcPr>
          <w:p w14:paraId="741E7C29" w14:textId="3E54D878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="00786C23">
              <w:rPr>
                <w:rFonts w:ascii="Times New Roman" w:hAnsi="Times New Roman" w:cs="Times New Roman"/>
                <w:lang w:val="en-US"/>
              </w:rPr>
              <w:t>5.00</w:t>
            </w:r>
          </w:p>
        </w:tc>
        <w:tc>
          <w:tcPr>
            <w:tcW w:w="2062" w:type="dxa"/>
          </w:tcPr>
          <w:p w14:paraId="508E2050" w14:textId="1C1A31AE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DD60B3" w14:paraId="1C6DE467" w14:textId="77777777" w:rsidTr="00DD60B3">
        <w:tc>
          <w:tcPr>
            <w:tcW w:w="2830" w:type="dxa"/>
          </w:tcPr>
          <w:p w14:paraId="30C5C6DE" w14:textId="358AFAAB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orie intake</w:t>
            </w:r>
          </w:p>
        </w:tc>
        <w:tc>
          <w:tcPr>
            <w:tcW w:w="2062" w:type="dxa"/>
          </w:tcPr>
          <w:p w14:paraId="2E6AF5B6" w14:textId="64E66030" w:rsidR="00DD60B3" w:rsidRDefault="00786C2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2062" w:type="dxa"/>
          </w:tcPr>
          <w:p w14:paraId="58611065" w14:textId="6565254D" w:rsidR="00DD60B3" w:rsidRDefault="00786C2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.00</w:t>
            </w:r>
          </w:p>
        </w:tc>
        <w:tc>
          <w:tcPr>
            <w:tcW w:w="2062" w:type="dxa"/>
          </w:tcPr>
          <w:p w14:paraId="1EBEE542" w14:textId="5CA1B074" w:rsidR="00DD60B3" w:rsidRDefault="00786C2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DD60B3" w14:paraId="7E0B347F" w14:textId="77777777" w:rsidTr="00DD60B3">
        <w:tc>
          <w:tcPr>
            <w:tcW w:w="2830" w:type="dxa"/>
          </w:tcPr>
          <w:p w14:paraId="3EE00B93" w14:textId="2FB45E26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ight</w:t>
            </w:r>
          </w:p>
        </w:tc>
        <w:tc>
          <w:tcPr>
            <w:tcW w:w="2062" w:type="dxa"/>
          </w:tcPr>
          <w:p w14:paraId="3428DD2C" w14:textId="13CD0A9D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2062" w:type="dxa"/>
          </w:tcPr>
          <w:p w14:paraId="1EB9A180" w14:textId="5E1836D4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5.00</w:t>
            </w:r>
          </w:p>
        </w:tc>
        <w:tc>
          <w:tcPr>
            <w:tcW w:w="2062" w:type="dxa"/>
          </w:tcPr>
          <w:p w14:paraId="52756E09" w14:textId="0F0F5832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DD60B3" w14:paraId="5039EE1C" w14:textId="77777777" w:rsidTr="00DD60B3">
        <w:tc>
          <w:tcPr>
            <w:tcW w:w="2830" w:type="dxa"/>
          </w:tcPr>
          <w:p w14:paraId="0EE9D531" w14:textId="645FB47A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ist circumference</w:t>
            </w:r>
          </w:p>
        </w:tc>
        <w:tc>
          <w:tcPr>
            <w:tcW w:w="2062" w:type="dxa"/>
          </w:tcPr>
          <w:p w14:paraId="3BA45F64" w14:textId="60B50688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2062" w:type="dxa"/>
          </w:tcPr>
          <w:p w14:paraId="2BEC47B6" w14:textId="0D46AF4A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4.00</w:t>
            </w:r>
          </w:p>
        </w:tc>
        <w:tc>
          <w:tcPr>
            <w:tcW w:w="2062" w:type="dxa"/>
          </w:tcPr>
          <w:p w14:paraId="2287D66E" w14:textId="1B19BD38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DD60B3" w14:paraId="0B135FDB" w14:textId="77777777" w:rsidTr="00DD60B3">
        <w:tc>
          <w:tcPr>
            <w:tcW w:w="2830" w:type="dxa"/>
          </w:tcPr>
          <w:p w14:paraId="59709232" w14:textId="574931B0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p circumference</w:t>
            </w:r>
          </w:p>
        </w:tc>
        <w:tc>
          <w:tcPr>
            <w:tcW w:w="2062" w:type="dxa"/>
          </w:tcPr>
          <w:p w14:paraId="4EA562D4" w14:textId="2C7602CD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2062" w:type="dxa"/>
          </w:tcPr>
          <w:p w14:paraId="39CD309D" w14:textId="164AD04E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4.00</w:t>
            </w:r>
          </w:p>
        </w:tc>
        <w:tc>
          <w:tcPr>
            <w:tcW w:w="2062" w:type="dxa"/>
          </w:tcPr>
          <w:p w14:paraId="0FCEC976" w14:textId="657E783F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DD60B3" w14:paraId="65174495" w14:textId="77777777" w:rsidTr="00DD60B3">
        <w:tc>
          <w:tcPr>
            <w:tcW w:w="2830" w:type="dxa"/>
          </w:tcPr>
          <w:p w14:paraId="6971CCCE" w14:textId="4A3A0EC9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fat percentage</w:t>
            </w:r>
          </w:p>
        </w:tc>
        <w:tc>
          <w:tcPr>
            <w:tcW w:w="2062" w:type="dxa"/>
          </w:tcPr>
          <w:p w14:paraId="4DCAEFE0" w14:textId="044A22A8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2062" w:type="dxa"/>
          </w:tcPr>
          <w:p w14:paraId="7D613392" w14:textId="0247B728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3.00</w:t>
            </w:r>
          </w:p>
        </w:tc>
        <w:tc>
          <w:tcPr>
            <w:tcW w:w="2062" w:type="dxa"/>
          </w:tcPr>
          <w:p w14:paraId="15046805" w14:textId="033D0F23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DD60B3" w14:paraId="6CEB55E9" w14:textId="77777777" w:rsidTr="00DD60B3">
        <w:tc>
          <w:tcPr>
            <w:tcW w:w="2830" w:type="dxa"/>
          </w:tcPr>
          <w:p w14:paraId="48AEEDE2" w14:textId="28CC6436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fat mass</w:t>
            </w:r>
          </w:p>
        </w:tc>
        <w:tc>
          <w:tcPr>
            <w:tcW w:w="2062" w:type="dxa"/>
          </w:tcPr>
          <w:p w14:paraId="79E8C433" w14:textId="16D871BF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2062" w:type="dxa"/>
          </w:tcPr>
          <w:p w14:paraId="71BBD535" w14:textId="38F5EED1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3.00</w:t>
            </w:r>
          </w:p>
        </w:tc>
        <w:tc>
          <w:tcPr>
            <w:tcW w:w="2062" w:type="dxa"/>
          </w:tcPr>
          <w:p w14:paraId="4DEF35AF" w14:textId="4B00AE85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DD60B3" w14:paraId="7DD8CDAB" w14:textId="77777777" w:rsidTr="00DD60B3">
        <w:tc>
          <w:tcPr>
            <w:tcW w:w="2830" w:type="dxa"/>
          </w:tcPr>
          <w:p w14:paraId="1B4BB599" w14:textId="6C8765A5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keletal muscle mass</w:t>
            </w:r>
          </w:p>
        </w:tc>
        <w:tc>
          <w:tcPr>
            <w:tcW w:w="2062" w:type="dxa"/>
          </w:tcPr>
          <w:p w14:paraId="42825C10" w14:textId="7DA520D4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2062" w:type="dxa"/>
          </w:tcPr>
          <w:p w14:paraId="1E12B578" w14:textId="12CF1B2D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3.00</w:t>
            </w:r>
          </w:p>
        </w:tc>
        <w:tc>
          <w:tcPr>
            <w:tcW w:w="2062" w:type="dxa"/>
          </w:tcPr>
          <w:p w14:paraId="4EC88666" w14:textId="4DC997B4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DD60B3" w14:paraId="14FBA666" w14:textId="77777777" w:rsidTr="00DD60B3">
        <w:tc>
          <w:tcPr>
            <w:tcW w:w="2830" w:type="dxa"/>
          </w:tcPr>
          <w:p w14:paraId="0157186E" w14:textId="1DF44AF8" w:rsidR="00DD60B3" w:rsidRDefault="00DD60B3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sceral fat area</w:t>
            </w:r>
          </w:p>
        </w:tc>
        <w:tc>
          <w:tcPr>
            <w:tcW w:w="2062" w:type="dxa"/>
          </w:tcPr>
          <w:p w14:paraId="0550D874" w14:textId="0E4DAF46" w:rsidR="00DD60B3" w:rsidRDefault="005A082D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2062" w:type="dxa"/>
          </w:tcPr>
          <w:p w14:paraId="098C9F3B" w14:textId="3D51FE02" w:rsidR="00DD60B3" w:rsidRDefault="005A082D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3.00</w:t>
            </w:r>
          </w:p>
        </w:tc>
        <w:tc>
          <w:tcPr>
            <w:tcW w:w="2062" w:type="dxa"/>
          </w:tcPr>
          <w:p w14:paraId="72C5452C" w14:textId="36991E52" w:rsidR="00DD60B3" w:rsidRDefault="005A082D" w:rsidP="0079602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</w:tbl>
    <w:p w14:paraId="27A80CE5" w14:textId="77777777" w:rsidR="00E77163" w:rsidRDefault="00E77163" w:rsidP="0079602E">
      <w:pPr>
        <w:rPr>
          <w:rFonts w:ascii="Times New Roman" w:hAnsi="Times New Roman" w:cs="Times New Roman"/>
          <w:lang w:val="en-US"/>
        </w:rPr>
      </w:pPr>
    </w:p>
    <w:p w14:paraId="06D201A8" w14:textId="77777777" w:rsidR="0086075F" w:rsidRPr="0079602E" w:rsidRDefault="0086075F" w:rsidP="0079602E">
      <w:pPr>
        <w:rPr>
          <w:rFonts w:ascii="Times New Roman" w:hAnsi="Times New Roman" w:cs="Times New Roman"/>
          <w:lang w:val="en-US"/>
        </w:rPr>
      </w:pPr>
    </w:p>
    <w:sectPr w:rsidR="0086075F" w:rsidRPr="007960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02E"/>
    <w:rsid w:val="00022A54"/>
    <w:rsid w:val="00062BFC"/>
    <w:rsid w:val="00086E4D"/>
    <w:rsid w:val="00087961"/>
    <w:rsid w:val="000A07C0"/>
    <w:rsid w:val="000A7E09"/>
    <w:rsid w:val="000D738E"/>
    <w:rsid w:val="000E74A5"/>
    <w:rsid w:val="00136261"/>
    <w:rsid w:val="0014152A"/>
    <w:rsid w:val="00151A74"/>
    <w:rsid w:val="00161AAD"/>
    <w:rsid w:val="00173BC9"/>
    <w:rsid w:val="00187BCD"/>
    <w:rsid w:val="00195397"/>
    <w:rsid w:val="00267C51"/>
    <w:rsid w:val="003056A3"/>
    <w:rsid w:val="0031115A"/>
    <w:rsid w:val="00335A0B"/>
    <w:rsid w:val="00347C0A"/>
    <w:rsid w:val="00457306"/>
    <w:rsid w:val="004609B4"/>
    <w:rsid w:val="00464689"/>
    <w:rsid w:val="004A5A6A"/>
    <w:rsid w:val="004E181B"/>
    <w:rsid w:val="00530F60"/>
    <w:rsid w:val="005729F2"/>
    <w:rsid w:val="005A082D"/>
    <w:rsid w:val="006A1244"/>
    <w:rsid w:val="006C46DF"/>
    <w:rsid w:val="006E105B"/>
    <w:rsid w:val="00742764"/>
    <w:rsid w:val="00744810"/>
    <w:rsid w:val="00756767"/>
    <w:rsid w:val="00763CAF"/>
    <w:rsid w:val="00763EC5"/>
    <w:rsid w:val="00786C23"/>
    <w:rsid w:val="007941BC"/>
    <w:rsid w:val="0079602E"/>
    <w:rsid w:val="007C0317"/>
    <w:rsid w:val="007E69A0"/>
    <w:rsid w:val="00806009"/>
    <w:rsid w:val="00814568"/>
    <w:rsid w:val="00854573"/>
    <w:rsid w:val="00856822"/>
    <w:rsid w:val="0086075F"/>
    <w:rsid w:val="008A096E"/>
    <w:rsid w:val="00940342"/>
    <w:rsid w:val="00A4070D"/>
    <w:rsid w:val="00A8761F"/>
    <w:rsid w:val="00AA15BA"/>
    <w:rsid w:val="00AB3CA7"/>
    <w:rsid w:val="00AC3CDA"/>
    <w:rsid w:val="00B15F3A"/>
    <w:rsid w:val="00B3562B"/>
    <w:rsid w:val="00B44B2B"/>
    <w:rsid w:val="00B47567"/>
    <w:rsid w:val="00B82806"/>
    <w:rsid w:val="00BB2B79"/>
    <w:rsid w:val="00BC5240"/>
    <w:rsid w:val="00BC52AB"/>
    <w:rsid w:val="00C066E6"/>
    <w:rsid w:val="00C20FA7"/>
    <w:rsid w:val="00C350B4"/>
    <w:rsid w:val="00C66328"/>
    <w:rsid w:val="00C853FC"/>
    <w:rsid w:val="00C85666"/>
    <w:rsid w:val="00C90F28"/>
    <w:rsid w:val="00D170EC"/>
    <w:rsid w:val="00D85BF7"/>
    <w:rsid w:val="00DD60B3"/>
    <w:rsid w:val="00E11B81"/>
    <w:rsid w:val="00E12905"/>
    <w:rsid w:val="00E14A6A"/>
    <w:rsid w:val="00E2224C"/>
    <w:rsid w:val="00E51C0D"/>
    <w:rsid w:val="00E56B31"/>
    <w:rsid w:val="00E77163"/>
    <w:rsid w:val="00E95C89"/>
    <w:rsid w:val="00EB53EE"/>
    <w:rsid w:val="00F274E2"/>
    <w:rsid w:val="00F8683D"/>
    <w:rsid w:val="00F949B6"/>
    <w:rsid w:val="00FA25C8"/>
    <w:rsid w:val="00FC097A"/>
    <w:rsid w:val="00FE0F3A"/>
    <w:rsid w:val="00FF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84D0D"/>
  <w15:chartTrackingRefBased/>
  <w15:docId w15:val="{C523A58D-DC01-5841-A1A6-B6DE60303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0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0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0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0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0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0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0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0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0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0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0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0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0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0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0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0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0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0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0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0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0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0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0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0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0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0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0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0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60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ana</dc:creator>
  <cp:keywords/>
  <dc:description/>
  <cp:lastModifiedBy>shazana</cp:lastModifiedBy>
  <cp:revision>3</cp:revision>
  <dcterms:created xsi:type="dcterms:W3CDTF">2024-03-24T10:49:00Z</dcterms:created>
  <dcterms:modified xsi:type="dcterms:W3CDTF">2024-03-24T13:55:00Z</dcterms:modified>
</cp:coreProperties>
</file>